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38B44" w14:textId="07D26235" w:rsidR="009D4B96" w:rsidRDefault="009D4B96" w:rsidP="008D08B1"/>
    <w:p w14:paraId="2D0E4F11" w14:textId="18FC016A" w:rsidR="009D4B96" w:rsidRDefault="009D4B96" w:rsidP="008D08B1"/>
    <w:p w14:paraId="22E65231" w14:textId="7E2D2547" w:rsidR="009D4B96" w:rsidRDefault="00DD1300" w:rsidP="00B40A49">
      <w:pPr>
        <w:jc w:val="both"/>
      </w:pPr>
      <w:r w:rsidRPr="00DD1300">
        <w:rPr>
          <w:b/>
          <w:bCs/>
        </w:rPr>
        <w:t xml:space="preserve">Supplementary </w:t>
      </w:r>
      <w:r w:rsidR="00296390">
        <w:rPr>
          <w:b/>
          <w:bCs/>
        </w:rPr>
        <w:t>Figure</w:t>
      </w:r>
      <w:r w:rsidR="00296390" w:rsidRPr="00DD1300">
        <w:rPr>
          <w:b/>
          <w:bCs/>
        </w:rPr>
        <w:t xml:space="preserve"> </w:t>
      </w:r>
      <w:r w:rsidRPr="00DD1300">
        <w:rPr>
          <w:b/>
          <w:bCs/>
        </w:rPr>
        <w:t>1</w:t>
      </w:r>
      <w:r w:rsidR="00B6768E">
        <w:rPr>
          <w:b/>
          <w:bCs/>
        </w:rPr>
        <w:t>5</w:t>
      </w:r>
      <w:r w:rsidRPr="00DD1300">
        <w:rPr>
          <w:b/>
          <w:bCs/>
        </w:rPr>
        <w:t>.</w:t>
      </w:r>
      <w:r>
        <w:t xml:space="preserve"> BMI distributions by self-identified ancestry groups comparing those in PRS&gt;90</w:t>
      </w:r>
      <w:r w:rsidRPr="00DD1300">
        <w:rPr>
          <w:vertAlign w:val="superscript"/>
        </w:rPr>
        <w:t>th</w:t>
      </w:r>
      <w:r>
        <w:t xml:space="preserve"> percentile versus individuals in &lt;10</w:t>
      </w:r>
      <w:r w:rsidRPr="00DD1300">
        <w:rPr>
          <w:vertAlign w:val="superscript"/>
        </w:rPr>
        <w:t>th</w:t>
      </w:r>
      <w:r>
        <w:t xml:space="preserve"> percentile category. </w:t>
      </w:r>
      <w:r w:rsidR="000B7B15">
        <w:t>African</w:t>
      </w:r>
      <w:r w:rsidR="00192F31">
        <w:t xml:space="preserve"> and </w:t>
      </w:r>
      <w:r w:rsidR="000B7B15">
        <w:t>East Asian ancestry group</w:t>
      </w:r>
      <w:r w:rsidR="00156107">
        <w:t>s</w:t>
      </w:r>
      <w:r w:rsidR="00192F31">
        <w:t xml:space="preserve"> in the lower 10</w:t>
      </w:r>
      <w:r w:rsidR="00192F31" w:rsidRPr="00192F31">
        <w:rPr>
          <w:vertAlign w:val="superscript"/>
        </w:rPr>
        <w:t>th</w:t>
      </w:r>
      <w:r w:rsidR="00192F31">
        <w:t xml:space="preserve"> percentile group show noticeably higher and lower BMI distributions compared to other ancestries respectively. </w:t>
      </w:r>
      <w:r w:rsidR="00B40A49">
        <w:t xml:space="preserve">East Asians </w:t>
      </w:r>
      <w:r w:rsidR="00156107">
        <w:t xml:space="preserve">show </w:t>
      </w:r>
      <w:r w:rsidR="00192F31">
        <w:t xml:space="preserve">lower </w:t>
      </w:r>
      <w:r w:rsidR="004578CC">
        <w:t>average BMI distributions among those in high 90</w:t>
      </w:r>
      <w:r w:rsidR="004578CC" w:rsidRPr="004578CC">
        <w:rPr>
          <w:vertAlign w:val="superscript"/>
        </w:rPr>
        <w:t>th</w:t>
      </w:r>
      <w:r w:rsidR="004578CC">
        <w:t xml:space="preserve"> percentile category, but </w:t>
      </w:r>
      <w:r w:rsidR="00B40A49">
        <w:t xml:space="preserve">Africans </w:t>
      </w:r>
      <w:r w:rsidR="004578CC">
        <w:t xml:space="preserve">demonstrate similar BMI patterns to other ancestries. </w:t>
      </w:r>
      <w:r w:rsidR="00192F31">
        <w:t xml:space="preserve"> </w:t>
      </w:r>
      <w:r w:rsidR="000B7B15">
        <w:t>(Note: AFR (African ancestry), EAS (East Asian ancestry), EUR (European ancestry), and SAS (South Asian ancestry))</w:t>
      </w:r>
    </w:p>
    <w:p w14:paraId="08D36B6E" w14:textId="31CD00CD" w:rsidR="00DD1300" w:rsidRDefault="00DD1300" w:rsidP="008D08B1"/>
    <w:p w14:paraId="20A487E6" w14:textId="6D6EBCF9" w:rsidR="00DD1300" w:rsidRDefault="00DD1300" w:rsidP="008D08B1">
      <w:r>
        <w:rPr>
          <w:noProof/>
        </w:rPr>
        <w:drawing>
          <wp:inline distT="0" distB="0" distL="0" distR="0" wp14:anchorId="6B0930D9" wp14:editId="1C8449BF">
            <wp:extent cx="8229600" cy="3896995"/>
            <wp:effectExtent l="0" t="0" r="0" b="825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9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4D14C" w14:textId="666BA47F" w:rsidR="009D4B96" w:rsidRDefault="009D4B96" w:rsidP="008D08B1"/>
    <w:p w14:paraId="0A1118F6" w14:textId="648FB1BD" w:rsidR="00EA2FE3" w:rsidRDefault="00EA2FE3" w:rsidP="008D08B1"/>
    <w:p w14:paraId="450E7F83" w14:textId="743E16BA" w:rsidR="00EA2FE3" w:rsidRDefault="00EA2FE3" w:rsidP="008D08B1"/>
    <w:p w14:paraId="75F48C42" w14:textId="3F49F576" w:rsidR="00EA2FE3" w:rsidRDefault="00EA2FE3" w:rsidP="008D08B1"/>
    <w:p w14:paraId="73D41F74" w14:textId="2BC79C47" w:rsidR="00EA2FE3" w:rsidRDefault="00EA2FE3" w:rsidP="008D08B1"/>
    <w:p w14:paraId="23C32271" w14:textId="1B4A7DB0" w:rsidR="00EA2FE3" w:rsidRDefault="00EA2FE3" w:rsidP="008D08B1"/>
    <w:p w14:paraId="5F432190" w14:textId="3A128C6B" w:rsidR="00EA2FE3" w:rsidRDefault="00EA2FE3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2A7A2E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86CCF"/>
    <w:rsid w:val="004A3622"/>
    <w:rsid w:val="00552A3D"/>
    <w:rsid w:val="005732D5"/>
    <w:rsid w:val="005949D7"/>
    <w:rsid w:val="005A7FE7"/>
    <w:rsid w:val="00611652"/>
    <w:rsid w:val="006128DF"/>
    <w:rsid w:val="006775C0"/>
    <w:rsid w:val="007314D5"/>
    <w:rsid w:val="00732FD0"/>
    <w:rsid w:val="00795A13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EC06FC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3:00Z</dcterms:created>
  <dcterms:modified xsi:type="dcterms:W3CDTF">2025-08-20T00:44:00Z</dcterms:modified>
</cp:coreProperties>
</file>